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9F9" w:rsidRPr="000E079B" w:rsidRDefault="000B4889" w:rsidP="004D333C">
      <w:pPr>
        <w:ind w:leftChars="-496" w:left="-992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bookmarkStart w:id="0" w:name="_GoBack"/>
      <w:bookmarkEnd w:id="0"/>
      <w:r w:rsidRPr="000E079B">
        <w:rPr>
          <w:rFonts w:ascii="Times New Roman" w:hAnsi="Times New Roman" w:cs="Times New Roman"/>
          <w:szCs w:val="20"/>
        </w:rPr>
        <w:t xml:space="preserve">Supplementary </w:t>
      </w:r>
      <w:r w:rsidR="00B840A7" w:rsidRPr="000E079B">
        <w:rPr>
          <w:rFonts w:ascii="Times New Roman" w:hAnsi="Times New Roman" w:cs="Times New Roman"/>
          <w:szCs w:val="20"/>
        </w:rPr>
        <w:t xml:space="preserve">Table 1. </w:t>
      </w:r>
      <w:r w:rsidR="00B840A7" w:rsidRPr="000E079B">
        <w:rPr>
          <w:rFonts w:ascii="Times New Roman" w:hAnsi="Times New Roman" w:cs="Times New Roman"/>
          <w:color w:val="222222"/>
          <w:szCs w:val="20"/>
          <w:shd w:val="clear" w:color="auto" w:fill="FFFFFF"/>
        </w:rPr>
        <w:t> Somatic nonsynonymous single nucleotide variation detected by WGS in our lymphangioleiomyoma</w:t>
      </w:r>
      <w:r w:rsidR="000E079B" w:rsidRPr="000E079B">
        <w:rPr>
          <w:rFonts w:ascii="Times New Roman" w:hAnsi="Times New Roman" w:cs="Times New Roman"/>
          <w:color w:val="222222"/>
          <w:szCs w:val="20"/>
          <w:shd w:val="clear" w:color="auto" w:fill="FFFFFF"/>
        </w:rPr>
        <w:t>, but most were VUS except MST1 and TSC2</w:t>
      </w:r>
      <w:r w:rsidR="00B840A7" w:rsidRPr="000E079B">
        <w:rPr>
          <w:rFonts w:ascii="Times New Roman" w:hAnsi="Times New Roman" w:cs="Times New Roman"/>
          <w:color w:val="222222"/>
          <w:szCs w:val="20"/>
          <w:shd w:val="clear" w:color="auto" w:fill="FFFFFF"/>
        </w:rPr>
        <w:t>.</w:t>
      </w:r>
    </w:p>
    <w:tbl>
      <w:tblPr>
        <w:tblW w:w="11340" w:type="dxa"/>
        <w:tblInd w:w="-115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"/>
        <w:gridCol w:w="1354"/>
        <w:gridCol w:w="851"/>
        <w:gridCol w:w="1195"/>
        <w:gridCol w:w="966"/>
        <w:gridCol w:w="532"/>
        <w:gridCol w:w="1574"/>
        <w:gridCol w:w="1643"/>
        <w:gridCol w:w="2896"/>
      </w:tblGrid>
      <w:tr w:rsidR="000E079B" w:rsidRPr="000E079B" w:rsidTr="004D333C">
        <w:trPr>
          <w:trHeight w:val="332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Ch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ositio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Ref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Va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Coding chang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Allele frequency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Cosmic </w:t>
            </w:r>
            <w:r w:rsidRPr="000E079B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br/>
              <w:t>(FATHMM prediction score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NBPF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4419068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Q1021L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7/216 (3.2%)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288B" w:rsidRPr="000E079B" w:rsidRDefault="000E079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="001E288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bsent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VUS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NBPF26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1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48006375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V1170A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0/140 (7.1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0E079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="001E288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bsent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(VUS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NKRD36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2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7911486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Q1695R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68/125 (54.4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0E079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="001E288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bsent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(VUS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MST1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3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49724183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E261Q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1/70 (15.7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pathogenic (score: 0.78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NECTIN3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3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10831093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Y126F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5/74 (6.7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but neutral (score: 22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USP17L20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4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269838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L165P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/252 (3.5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0E079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="001E288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bsent</w:t>
            </w: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VUS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OM121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7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72412591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A422T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/53 (16.9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but neutral (score: 0.01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NKRD20A4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9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69422031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W499R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0/61 (16.3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but neutral (score: 0.00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OLGA6L1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15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22743461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W616G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9/92 (9.7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but neutral (score: 0.00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SC2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16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2126142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R905W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35/81 (43.2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pathogenic (score: 0.93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35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FTCD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21</w:t>
            </w:r>
          </w:p>
        </w:tc>
        <w:tc>
          <w:tcPr>
            <w:tcW w:w="1195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47565413</w:t>
            </w:r>
          </w:p>
        </w:tc>
        <w:tc>
          <w:tcPr>
            <w:tcW w:w="966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53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</w:t>
            </w:r>
          </w:p>
        </w:tc>
        <w:tc>
          <w:tcPr>
            <w:tcW w:w="15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R393H</w:t>
            </w:r>
          </w:p>
        </w:tc>
        <w:tc>
          <w:tcPr>
            <w:tcW w:w="164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32/87 (36.7%)</w:t>
            </w:r>
          </w:p>
        </w:tc>
        <w:tc>
          <w:tcPr>
            <w:tcW w:w="2896" w:type="dxa"/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Somatic, n/a</w:t>
            </w:r>
            <w:r w:rsidR="000E079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="000E079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(VUS)</w:t>
            </w:r>
          </w:p>
        </w:tc>
      </w:tr>
      <w:tr w:rsidR="000E079B" w:rsidRPr="000E079B" w:rsidTr="004D333C">
        <w:trPr>
          <w:trHeight w:val="332"/>
        </w:trPr>
        <w:tc>
          <w:tcPr>
            <w:tcW w:w="3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TEX13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chrX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12346865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G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p.G630D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6/90 (6.6%)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288B" w:rsidRPr="000E079B" w:rsidRDefault="001E288B" w:rsidP="000E07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>absent</w:t>
            </w:r>
            <w:r w:rsidR="000E079B" w:rsidRPr="000E079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VUS)</w:t>
            </w:r>
          </w:p>
        </w:tc>
      </w:tr>
    </w:tbl>
    <w:p w:rsidR="00B840A7" w:rsidRPr="000E079B" w:rsidRDefault="000E079B">
      <w:pPr>
        <w:rPr>
          <w:rFonts w:ascii="Times New Roman" w:hAnsi="Times New Roman" w:cs="Times New Roman"/>
        </w:rPr>
      </w:pPr>
      <w:r w:rsidRPr="000E079B">
        <w:rPr>
          <w:rFonts w:ascii="Times New Roman" w:hAnsi="Times New Roman" w:cs="Times New Roman"/>
          <w:szCs w:val="20"/>
        </w:rPr>
        <w:t>VUS: variant of unknown significance, n/a: not available.</w:t>
      </w:r>
    </w:p>
    <w:sectPr w:rsidR="00B840A7" w:rsidRPr="000E079B" w:rsidSect="004D333C">
      <w:type w:val="continuous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F92" w:rsidRDefault="003A7F92" w:rsidP="001E288B">
      <w:pPr>
        <w:spacing w:after="0" w:line="240" w:lineRule="auto"/>
      </w:pPr>
      <w:r>
        <w:separator/>
      </w:r>
    </w:p>
  </w:endnote>
  <w:endnote w:type="continuationSeparator" w:id="0">
    <w:p w:rsidR="003A7F92" w:rsidRDefault="003A7F92" w:rsidP="001E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F92" w:rsidRDefault="003A7F92" w:rsidP="001E288B">
      <w:pPr>
        <w:spacing w:after="0" w:line="240" w:lineRule="auto"/>
      </w:pPr>
      <w:r>
        <w:separator/>
      </w:r>
    </w:p>
  </w:footnote>
  <w:footnote w:type="continuationSeparator" w:id="0">
    <w:p w:rsidR="003A7F92" w:rsidRDefault="003A7F92" w:rsidP="001E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0A7"/>
    <w:rsid w:val="000762FC"/>
    <w:rsid w:val="000B4889"/>
    <w:rsid w:val="000E079B"/>
    <w:rsid w:val="001E288B"/>
    <w:rsid w:val="002E1058"/>
    <w:rsid w:val="003509F6"/>
    <w:rsid w:val="003A7F92"/>
    <w:rsid w:val="0041089B"/>
    <w:rsid w:val="004D333C"/>
    <w:rsid w:val="007248D1"/>
    <w:rsid w:val="00B3338A"/>
    <w:rsid w:val="00B840A7"/>
    <w:rsid w:val="00EC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112E5-B798-4086-8C8C-7CB25574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288B"/>
  </w:style>
  <w:style w:type="paragraph" w:styleId="a4">
    <w:name w:val="footer"/>
    <w:basedOn w:val="a"/>
    <w:link w:val="Char0"/>
    <w:uiPriority w:val="99"/>
    <w:unhideWhenUsed/>
    <w:rsid w:val="001E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ng-Hye</dc:creator>
  <cp:keywords/>
  <dc:description/>
  <cp:lastModifiedBy>Park Sung-Hye</cp:lastModifiedBy>
  <cp:revision>7</cp:revision>
  <dcterms:created xsi:type="dcterms:W3CDTF">2020-09-09T08:12:00Z</dcterms:created>
  <dcterms:modified xsi:type="dcterms:W3CDTF">2021-06-04T12:43:00Z</dcterms:modified>
</cp:coreProperties>
</file>